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88"/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309"/>
        <w:gridCol w:w="2662"/>
        <w:gridCol w:w="2662"/>
        <w:gridCol w:w="2662"/>
        <w:gridCol w:w="2665"/>
      </w:tblGrid>
      <w:tr w:rsidR="008D258C" w:rsidRPr="000E755E" w14:paraId="519B081F" w14:textId="77777777" w:rsidTr="000C5AA9">
        <w:trPr>
          <w:trHeight w:val="333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E1AB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4C18" w14:textId="77777777" w:rsidR="008D258C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orvath Age Acceleration</w:t>
            </w:r>
          </w:p>
          <w:p w14:paraId="1F9AE892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204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B6620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[95% Confidence Interval]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F731" w14:textId="77777777" w:rsidR="008D258C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annum Age Acceleration</w:t>
            </w:r>
          </w:p>
          <w:p w14:paraId="628FD79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204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B6620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[95% Confidence Interval]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6597" w14:textId="77777777" w:rsidR="008D258C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ntrinsic Epigenetic Age Acceleration</w:t>
            </w:r>
          </w:p>
          <w:p w14:paraId="319C325D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204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B6620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[95% Confidence Interval]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F1D3" w14:textId="77777777" w:rsidR="008D258C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xtrinsic Epigenetic Age Acceleration</w:t>
            </w:r>
          </w:p>
          <w:p w14:paraId="7FFE15E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204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B6620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[95% Confidence Interval]</w:t>
            </w:r>
          </w:p>
        </w:tc>
      </w:tr>
      <w:tr w:rsidR="008D258C" w:rsidRPr="000E755E" w14:paraId="2947B3CF" w14:textId="77777777" w:rsidTr="000C5AA9">
        <w:trPr>
          <w:trHeight w:val="345"/>
        </w:trPr>
        <w:tc>
          <w:tcPr>
            <w:tcW w:w="8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78EF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3435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 [-0.02, 0.43]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2444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0 * [0.25, 2.35]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1F5F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0 [-0.02, 0.41]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2ABF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1 * [0.20, 3.62]</w:t>
            </w:r>
          </w:p>
        </w:tc>
      </w:tr>
      <w:tr w:rsidR="008D258C" w:rsidRPr="000E755E" w14:paraId="600F219E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DE8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Birthweight </w:t>
            </w:r>
            <w:r w:rsidRPr="0008697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≥2500 g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ams</w:t>
            </w:r>
            <w:r w:rsidRPr="0008697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B6C3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1 [-0.26, 0.2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2FA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2 [-0.98, 2.81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358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 [-0.13, 0.36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01F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4 [-3.17, 3.09]</w:t>
            </w:r>
          </w:p>
        </w:tc>
      </w:tr>
      <w:tr w:rsidR="008D258C" w:rsidRPr="000E755E" w14:paraId="18C82CD0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8FC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95EB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 [-0.13, 0.25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1CEE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14 [-1.40, 1.13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B804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5 [-0.24, 0.14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5E7A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 [-1.85, 2.27]</w:t>
            </w:r>
          </w:p>
        </w:tc>
      </w:tr>
      <w:tr w:rsidR="008D258C" w:rsidRPr="000E755E" w14:paraId="7EC02BAF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EDC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7FFA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08, 0.09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5263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0 [-0.29, 0.88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A57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07, 0.10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7A43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1 [-0.56, 1.38]</w:t>
            </w:r>
          </w:p>
        </w:tc>
      </w:tr>
      <w:tr w:rsidR="008D258C" w:rsidRPr="000E755E" w14:paraId="446F2BB9" w14:textId="77777777" w:rsidTr="000C5AA9">
        <w:trPr>
          <w:trHeight w:val="345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8E67D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F2473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03, 0.0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1DD9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 [-0.20, 0.23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1860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0 [-0.04, 0.03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7EF2B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34, 0.37]</w:t>
            </w:r>
          </w:p>
        </w:tc>
      </w:tr>
      <w:tr w:rsidR="008D258C" w:rsidRPr="000E755E" w14:paraId="1EAC5D84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2FA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ternal BMI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CC2B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 [-0.04, 0.0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77F1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1 * [0.04, 0.58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4F1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1 [-0.04, 0.03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E67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9 * [0.06, 0.93]</w:t>
            </w:r>
          </w:p>
        </w:tc>
      </w:tr>
      <w:tr w:rsidR="008D258C" w:rsidRPr="000E755E" w14:paraId="5CB6A1E2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553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rity (Multigravida)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E4AB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19 [-0.53, 0.1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24C0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84 [-3.07, 1.40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AF2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14 [-0.47, 0.19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E12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08 [-5.75, 1.59]</w:t>
            </w:r>
          </w:p>
        </w:tc>
      </w:tr>
      <w:tr w:rsidR="008D258C" w:rsidRPr="000E755E" w14:paraId="2BE93F52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399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elivery Mode (Vaginal)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0B3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 [-0.21, 0.2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B052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9 * [0.14, 3.2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9F8E1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5 [-0.28, 0.17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DA75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34 [-0.20, 4.88]</w:t>
            </w:r>
          </w:p>
        </w:tc>
      </w:tr>
      <w:tr w:rsidR="008D258C" w:rsidRPr="000E755E" w14:paraId="5CFFEE45" w14:textId="77777777" w:rsidTr="000C5AA9">
        <w:trPr>
          <w:trHeight w:val="345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05A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lcohol (No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e</w:t>
            </w: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C1D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 [-0.20, 0.41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3DB4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2 [-0.05, 4.29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121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2 [-0.18, 0.43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8F5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43 [-0.13, 7.00]</w:t>
            </w:r>
          </w:p>
        </w:tc>
      </w:tr>
      <w:tr w:rsidR="008D258C" w:rsidRPr="000E755E" w14:paraId="20991E6E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BBF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ar Trauma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9F9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8 [-0.18, 0.03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1C4F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1 [-0.21, 1.23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C742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08 [-0.18, 0.02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108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7 [-0.61, 1.74]</w:t>
            </w:r>
          </w:p>
        </w:tc>
      </w:tr>
      <w:tr w:rsidR="008D258C" w:rsidRPr="000E755E" w14:paraId="1CC9BBD9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208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hronic Stress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A83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03, 0.0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49A0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0 [-0.14, 0.34]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84C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 [-0.03, 0.04]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61C0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9 [-0.09, 0.68]</w:t>
            </w:r>
          </w:p>
        </w:tc>
      </w:tr>
      <w:tr w:rsidR="008D258C" w:rsidRPr="000E755E" w14:paraId="21043E90" w14:textId="77777777" w:rsidTr="000C5AA9">
        <w:trPr>
          <w:trHeight w:val="333"/>
        </w:trPr>
        <w:tc>
          <w:tcPr>
            <w:tcW w:w="8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8370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ge x Low Birthweight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860A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35 * [-0.62, -0.09]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F21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1.58 * [-2.81, -0.35]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EA8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0.34 * [-0.59, -0.08]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B07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2.40 * [-4.40, -0.40]</w:t>
            </w:r>
          </w:p>
        </w:tc>
      </w:tr>
      <w:tr w:rsidR="008D258C" w:rsidRPr="000E755E" w14:paraId="627B49EE" w14:textId="77777777" w:rsidTr="000C5AA9">
        <w:trPr>
          <w:trHeight w:val="345"/>
        </w:trPr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EDC9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 (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</w:t>
            </w: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servations)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F8D5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E1C9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D721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FD140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8D258C" w:rsidRPr="000E755E" w14:paraId="6AE9773D" w14:textId="77777777" w:rsidTr="000C5AA9">
        <w:trPr>
          <w:trHeight w:val="333"/>
        </w:trPr>
        <w:tc>
          <w:tcPr>
            <w:tcW w:w="89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2CD1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 (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</w:t>
            </w: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dividuals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2359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C381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1238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BD7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8D258C" w:rsidRPr="000E755E" w14:paraId="5C7F30FE" w14:textId="77777777" w:rsidTr="000C5AA9">
        <w:trPr>
          <w:trHeight w:val="333"/>
        </w:trPr>
        <w:tc>
          <w:tcPr>
            <w:tcW w:w="8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0466A" w14:textId="77777777" w:rsidR="008D258C" w:rsidRPr="00ED5463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2 (fixed)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0FA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180C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40AE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0F27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D258C" w:rsidRPr="000E755E" w14:paraId="41515E27" w14:textId="77777777" w:rsidTr="000C5AA9">
        <w:trPr>
          <w:trHeight w:val="333"/>
        </w:trPr>
        <w:tc>
          <w:tcPr>
            <w:tcW w:w="8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77AB6" w14:textId="77777777" w:rsidR="008D258C" w:rsidRPr="00ED5463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2 (total)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43F3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AA516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EE5F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80E3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D258C" w:rsidRPr="000E755E" w14:paraId="36FC5A56" w14:textId="77777777" w:rsidTr="000C5AA9">
        <w:trPr>
          <w:trHeight w:val="33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E844" w14:textId="77777777" w:rsidR="008D258C" w:rsidRPr="000E755E" w:rsidRDefault="008D258C" w:rsidP="000C5A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E75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7EBE5D8A" w14:textId="77777777" w:rsidR="00222E5F" w:rsidRDefault="00222E5F"/>
    <w:sectPr w:rsidR="00222E5F" w:rsidSect="008D2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8C"/>
    <w:rsid w:val="00222E5F"/>
    <w:rsid w:val="00325EF6"/>
    <w:rsid w:val="00602691"/>
    <w:rsid w:val="008D258C"/>
    <w:rsid w:val="0093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5B0EC"/>
  <w14:defaultImageDpi w14:val="330"/>
  <w15:chartTrackingRefBased/>
  <w15:docId w15:val="{BE1EDDC3-D639-40F1-BDEF-A10C11F1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5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Edward</dc:creator>
  <cp:keywords/>
  <dc:description/>
  <cp:lastModifiedBy>Quinn,Edward</cp:lastModifiedBy>
  <cp:revision>1</cp:revision>
  <dcterms:created xsi:type="dcterms:W3CDTF">2023-06-26T21:33:00Z</dcterms:created>
  <dcterms:modified xsi:type="dcterms:W3CDTF">2023-06-26T21:33:00Z</dcterms:modified>
</cp:coreProperties>
</file>